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1663E9" w14:textId="77777777" w:rsidR="00180DF5" w:rsidRPr="00593FED" w:rsidRDefault="00F56CFA">
      <w:pPr>
        <w:rPr>
          <w:b/>
          <w:sz w:val="28"/>
        </w:rPr>
      </w:pPr>
      <w:r w:rsidRPr="00593FED">
        <w:rPr>
          <w:b/>
          <w:sz w:val="28"/>
        </w:rPr>
        <w:t>Instructio</w:t>
      </w:r>
      <w:r w:rsidR="00593FED" w:rsidRPr="00593FED">
        <w:rPr>
          <w:b/>
          <w:sz w:val="28"/>
        </w:rPr>
        <w:t>ns for viewing annotated spectra</w:t>
      </w:r>
      <w:r w:rsidRPr="00593FED">
        <w:rPr>
          <w:b/>
          <w:sz w:val="28"/>
        </w:rPr>
        <w:t xml:space="preserve"> </w:t>
      </w:r>
      <w:r w:rsidR="00593FED" w:rsidRPr="00593FED">
        <w:rPr>
          <w:b/>
          <w:sz w:val="28"/>
        </w:rPr>
        <w:t>using</w:t>
      </w:r>
      <w:r w:rsidRPr="00593FED">
        <w:rPr>
          <w:b/>
          <w:sz w:val="28"/>
        </w:rPr>
        <w:t xml:space="preserve"> the Kojak </w:t>
      </w:r>
      <w:r w:rsidR="00593FED" w:rsidRPr="00593FED">
        <w:rPr>
          <w:b/>
          <w:sz w:val="28"/>
        </w:rPr>
        <w:t>Spectrum Viewer</w:t>
      </w:r>
    </w:p>
    <w:p w14:paraId="3B039499" w14:textId="221E8DA4" w:rsidR="00F45BD4" w:rsidRDefault="00F45BD4" w:rsidP="00F45BD4">
      <w:pPr>
        <w:spacing w:after="120"/>
        <w:rPr>
          <w:moveTo w:id="0" w:author="yassene" w:date="2020-01-10T14:19:00Z"/>
        </w:rPr>
      </w:pPr>
      <w:ins w:id="1" w:author="yassene" w:date="2020-01-10T14:19:00Z">
        <w:r>
          <w:t>1</w:t>
        </w:r>
      </w:ins>
      <w:moveToRangeStart w:id="2" w:author="yassene" w:date="2020-01-10T14:19:00Z" w:name="move29558403"/>
      <w:moveTo w:id="3" w:author="yassene" w:date="2020-01-10T14:19:00Z">
        <w:del w:id="4" w:author="yassene" w:date="2020-01-10T14:19:00Z">
          <w:r w:rsidDel="00F45BD4">
            <w:delText>3</w:delText>
          </w:r>
        </w:del>
        <w:r>
          <w:t xml:space="preserve">. Download the Kojak Spectrum Viewer application (available at: </w:t>
        </w:r>
        <w:r>
          <w:fldChar w:fldCharType="begin"/>
        </w:r>
        <w:r>
          <w:instrText xml:space="preserve"> HYPERLINK "http://www.kojak-ms.org/viewer/index.html" </w:instrText>
        </w:r>
        <w:r>
          <w:fldChar w:fldCharType="separate"/>
        </w:r>
        <w:r>
          <w:rPr>
            <w:rStyle w:val="Hyperlink"/>
          </w:rPr>
          <w:t>http://www.kojak-ms.org/viewer/index.html</w:t>
        </w:r>
        <w:r>
          <w:rPr>
            <w:rStyle w:val="Hyperlink"/>
          </w:rPr>
          <w:fldChar w:fldCharType="end"/>
        </w:r>
        <w:r>
          <w:t xml:space="preserve">) </w:t>
        </w:r>
        <w:bookmarkStart w:id="5" w:name="_GoBack"/>
        <w:bookmarkEnd w:id="5"/>
      </w:moveTo>
    </w:p>
    <w:moveToRangeEnd w:id="2"/>
    <w:p w14:paraId="136878D8" w14:textId="77777777" w:rsidR="00F45BD4" w:rsidRDefault="00F45BD4" w:rsidP="00593FED">
      <w:pPr>
        <w:spacing w:after="120"/>
        <w:rPr>
          <w:ins w:id="6" w:author="yassene" w:date="2020-01-10T14:19:00Z"/>
        </w:rPr>
      </w:pPr>
    </w:p>
    <w:p w14:paraId="29F09FFB" w14:textId="480C4CFA" w:rsidR="00F56CFA" w:rsidRDefault="00F45BD4" w:rsidP="00593FED">
      <w:pPr>
        <w:spacing w:after="120"/>
      </w:pPr>
      <w:ins w:id="7" w:author="yassene" w:date="2020-01-10T14:19:00Z">
        <w:r>
          <w:t>2</w:t>
        </w:r>
      </w:ins>
      <w:del w:id="8" w:author="yassene" w:date="2020-01-10T14:19:00Z">
        <w:r w:rsidR="00F56CFA" w:rsidDel="00F45BD4">
          <w:delText>1</w:delText>
        </w:r>
      </w:del>
      <w:r w:rsidR="00F56CFA">
        <w:t xml:space="preserve">. Download </w:t>
      </w:r>
      <w:r w:rsidR="0047588F">
        <w:t>“</w:t>
      </w:r>
      <w:r w:rsidR="00F56CFA">
        <w:t>.</w:t>
      </w:r>
      <w:r w:rsidR="00E77981">
        <w:t>mzxml</w:t>
      </w:r>
      <w:r w:rsidR="0047588F">
        <w:t>”</w:t>
      </w:r>
      <w:r w:rsidR="00F56CFA">
        <w:t xml:space="preserve"> and corresponding </w:t>
      </w:r>
      <w:r w:rsidR="0047588F">
        <w:t>“</w:t>
      </w:r>
      <w:r w:rsidR="00F56CFA">
        <w:t>.pep.xml</w:t>
      </w:r>
      <w:r w:rsidR="0047588F">
        <w:t>”</w:t>
      </w:r>
      <w:r w:rsidR="00593FED">
        <w:t xml:space="preserve"> files</w:t>
      </w:r>
      <w:r w:rsidR="00F56CFA">
        <w:t xml:space="preserve"> from the PRIDE data repository (project web address: </w:t>
      </w:r>
      <w:ins w:id="9" w:author="yassene" w:date="2020-01-13T12:42:00Z">
        <w:r w:rsidR="002110BB">
          <w:fldChar w:fldCharType="begin"/>
        </w:r>
        <w:r w:rsidR="002110BB">
          <w:instrText xml:space="preserve"> HYPERLINK "" </w:instrText>
        </w:r>
        <w:r w:rsidR="002110BB">
          <w:fldChar w:fldCharType="separate"/>
        </w:r>
      </w:ins>
      <w:commentRangeStart w:id="10"/>
      <w:del w:id="11" w:author="yassene" w:date="2020-01-13T12:42:00Z">
        <w:r w:rsidR="002110BB" w:rsidRPr="009B55AB" w:rsidDel="002110BB">
          <w:rPr>
            <w:rStyle w:val="Hyperlink"/>
          </w:rPr>
          <w:delText>https://www.ebi.ac.uk/pride/archive/projects/</w:delText>
        </w:r>
      </w:del>
      <w:del w:id="12" w:author="yassene" w:date="2020-01-13T12:41:00Z">
        <w:r w:rsidR="002110BB" w:rsidRPr="009B55AB" w:rsidDel="002110BB">
          <w:rPr>
            <w:rStyle w:val="Hyperlink"/>
          </w:rPr>
          <w:delText>PXD014055</w:delText>
        </w:r>
      </w:del>
      <w:del w:id="13" w:author="yassene" w:date="2020-01-13T12:42:00Z">
        <w:r w:rsidR="002110BB" w:rsidRPr="009B55AB" w:rsidDel="002110BB">
          <w:rPr>
            <w:rStyle w:val="Hyperlink"/>
          </w:rPr>
          <w:delText>/</w:delText>
        </w:r>
      </w:del>
      <w:commentRangeEnd w:id="10"/>
      <w:ins w:id="14" w:author="yassene" w:date="2020-01-13T12:42:00Z">
        <w:r w:rsidR="002110BB">
          <w:fldChar w:fldCharType="end"/>
        </w:r>
        <w:r w:rsidR="002110BB" w:rsidRPr="009B55AB">
          <w:t>https://www.ebi.ac.uk/pride/archive/projects/</w:t>
        </w:r>
        <w:r w:rsidR="002110BB">
          <w:t>PXD017066</w:t>
        </w:r>
        <w:del w:id="15" w:author="yassene" w:date="2020-01-13T12:41:00Z">
          <w:r w:rsidR="002110BB" w:rsidRPr="009B55AB" w:rsidDel="002110BB">
            <w:delText>PXD014055</w:delText>
          </w:r>
        </w:del>
        <w:r w:rsidR="002110BB" w:rsidRPr="009B55AB">
          <w:t>/</w:t>
        </w:r>
      </w:ins>
      <w:r>
        <w:rPr>
          <w:rStyle w:val="CommentReference"/>
        </w:rPr>
        <w:commentReference w:id="10"/>
      </w:r>
      <w:r w:rsidR="00F56CFA">
        <w:t>).</w:t>
      </w:r>
    </w:p>
    <w:p w14:paraId="0F362BCA" w14:textId="77777777" w:rsidR="00F56CFA" w:rsidRDefault="00F56CFA" w:rsidP="00593FED">
      <w:pPr>
        <w:spacing w:after="120"/>
        <w:ind w:left="720"/>
      </w:pPr>
      <w:r>
        <w:t xml:space="preserve">- e.g. </w:t>
      </w:r>
      <w:r w:rsidR="0047588F" w:rsidRPr="0047588F">
        <w:t>QExactiveHF02_05787_SP0061_SCX16-A_TopN.</w:t>
      </w:r>
      <w:r w:rsidR="00E77981">
        <w:t>mzxml</w:t>
      </w:r>
      <w:r w:rsidR="0047588F">
        <w:t xml:space="preserve"> and </w:t>
      </w:r>
      <w:r w:rsidR="0047588F" w:rsidRPr="0047588F">
        <w:t>QExactiveHF02_05787_SP0061_SCX16-A_TopN.</w:t>
      </w:r>
      <w:r w:rsidR="0047588F">
        <w:t>pep.xml</w:t>
      </w:r>
    </w:p>
    <w:p w14:paraId="2C3AA26D" w14:textId="77777777" w:rsidR="00F45BD4" w:rsidRDefault="00F45BD4" w:rsidP="00593FED">
      <w:pPr>
        <w:spacing w:after="120"/>
        <w:rPr>
          <w:ins w:id="16" w:author="yassene" w:date="2020-01-10T14:19:00Z"/>
        </w:rPr>
      </w:pPr>
    </w:p>
    <w:p w14:paraId="6075F25B" w14:textId="77777777" w:rsidR="00F56CFA" w:rsidRDefault="00F45BD4" w:rsidP="00593FED">
      <w:pPr>
        <w:spacing w:after="120"/>
      </w:pPr>
      <w:ins w:id="17" w:author="yassene" w:date="2020-01-10T14:19:00Z">
        <w:r>
          <w:t>3</w:t>
        </w:r>
      </w:ins>
      <w:del w:id="18" w:author="yassene" w:date="2020-01-10T14:19:00Z">
        <w:r w:rsidR="00F56CFA" w:rsidDel="00F45BD4">
          <w:delText>2</w:delText>
        </w:r>
      </w:del>
      <w:r w:rsidR="00F56CFA">
        <w:t xml:space="preserve">. Keep both </w:t>
      </w:r>
      <w:r w:rsidR="0047588F">
        <w:t>“</w:t>
      </w:r>
      <w:r w:rsidR="00F56CFA">
        <w:t>.</w:t>
      </w:r>
      <w:r w:rsidR="00E77981">
        <w:t>mzxml</w:t>
      </w:r>
      <w:r w:rsidR="0047588F">
        <w:t>”</w:t>
      </w:r>
      <w:r w:rsidR="00F56CFA">
        <w:t xml:space="preserve"> and </w:t>
      </w:r>
      <w:r w:rsidR="0047588F">
        <w:t>“</w:t>
      </w:r>
      <w:r w:rsidR="00F56CFA">
        <w:t>.pep.xml</w:t>
      </w:r>
      <w:r w:rsidR="0047588F">
        <w:t>”</w:t>
      </w:r>
      <w:r w:rsidR="00F56CFA">
        <w:t xml:space="preserve"> files in the same file directory.</w:t>
      </w:r>
      <w:r w:rsidR="000826AA">
        <w:t xml:space="preserve"> E.g.:</w:t>
      </w:r>
    </w:p>
    <w:p w14:paraId="27DF8732" w14:textId="77777777" w:rsidR="000826AA" w:rsidRDefault="00E77981" w:rsidP="00593FED">
      <w:pPr>
        <w:spacing w:after="120"/>
      </w:pPr>
      <w:r>
        <w:rPr>
          <w:noProof/>
          <w:lang w:val="en-US"/>
        </w:rPr>
        <w:drawing>
          <wp:inline distT="0" distB="0" distL="0" distR="0" wp14:anchorId="7F68ACD2" wp14:editId="6DBAE581">
            <wp:extent cx="5691800" cy="1060450"/>
            <wp:effectExtent l="19050" t="19050" r="23495" b="254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2694" cy="10717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5523F7D" w14:textId="77777777" w:rsidR="00F45BD4" w:rsidRDefault="00F45BD4" w:rsidP="00593FED">
      <w:pPr>
        <w:spacing w:after="120"/>
        <w:rPr>
          <w:ins w:id="19" w:author="yassene" w:date="2020-01-10T14:19:00Z"/>
        </w:rPr>
      </w:pPr>
    </w:p>
    <w:p w14:paraId="7F5A6C55" w14:textId="77777777" w:rsidR="0047588F" w:rsidDel="00F45BD4" w:rsidRDefault="00F56CFA" w:rsidP="00593FED">
      <w:pPr>
        <w:spacing w:after="120"/>
        <w:rPr>
          <w:moveFrom w:id="20" w:author="yassene" w:date="2020-01-10T14:19:00Z"/>
        </w:rPr>
      </w:pPr>
      <w:moveFromRangeStart w:id="21" w:author="yassene" w:date="2020-01-10T14:19:00Z" w:name="move29558403"/>
      <w:moveFrom w:id="22" w:author="yassene" w:date="2020-01-10T14:19:00Z">
        <w:r w:rsidDel="00F45BD4">
          <w:t xml:space="preserve">3. </w:t>
        </w:r>
        <w:r w:rsidR="0047588F" w:rsidDel="00F45BD4">
          <w:t xml:space="preserve">Download the Kojak Spectrum Viewer application (available at: </w:t>
        </w:r>
        <w:r w:rsidR="00F45BD4" w:rsidDel="00F45BD4">
          <w:fldChar w:fldCharType="begin"/>
        </w:r>
        <w:r w:rsidR="00F45BD4" w:rsidDel="00F45BD4">
          <w:instrText xml:space="preserve"> HYPERLINK "http://www.kojak-ms.org/viewer/index.html" </w:instrText>
        </w:r>
        <w:r w:rsidR="00F45BD4" w:rsidDel="00F45BD4">
          <w:fldChar w:fldCharType="separate"/>
        </w:r>
        <w:r w:rsidR="0047588F" w:rsidDel="00F45BD4">
          <w:rPr>
            <w:rStyle w:val="Hyperlink"/>
          </w:rPr>
          <w:t>http://www.kojak-ms.org/viewer/index.html</w:t>
        </w:r>
        <w:r w:rsidR="00F45BD4" w:rsidDel="00F45BD4">
          <w:rPr>
            <w:rStyle w:val="Hyperlink"/>
          </w:rPr>
          <w:fldChar w:fldCharType="end"/>
        </w:r>
        <w:r w:rsidR="0047588F" w:rsidDel="00F45BD4">
          <w:t xml:space="preserve">) </w:t>
        </w:r>
      </w:moveFrom>
    </w:p>
    <w:moveFromRangeEnd w:id="21"/>
    <w:p w14:paraId="4AFAF57C" w14:textId="77777777" w:rsidR="00F56CFA" w:rsidRDefault="0047588F" w:rsidP="00593FED">
      <w:pPr>
        <w:spacing w:after="120"/>
      </w:pPr>
      <w:r>
        <w:t>4. Launch</w:t>
      </w:r>
      <w:r w:rsidR="00F56CFA">
        <w:t xml:space="preserve"> the Kojak </w:t>
      </w:r>
      <w:r>
        <w:t xml:space="preserve">Spectrum </w:t>
      </w:r>
      <w:r w:rsidR="00F56CFA">
        <w:t>Viewer application</w:t>
      </w:r>
      <w:r>
        <w:t xml:space="preserve"> (</w:t>
      </w:r>
      <w:r w:rsidRPr="0047588F">
        <w:t>KojakSpectrumViewer.exe</w:t>
      </w:r>
      <w:r>
        <w:t xml:space="preserve">) and use it to </w:t>
      </w:r>
      <w:r w:rsidR="000826AA">
        <w:t>open</w:t>
      </w:r>
      <w:r w:rsidR="00F56CFA">
        <w:t xml:space="preserve"> the </w:t>
      </w:r>
      <w:r>
        <w:t>“</w:t>
      </w:r>
      <w:r w:rsidR="00F56CFA">
        <w:t>.pep.xml</w:t>
      </w:r>
      <w:r>
        <w:t>”</w:t>
      </w:r>
      <w:r w:rsidR="00F56CFA">
        <w:t xml:space="preserve"> file.</w:t>
      </w:r>
      <w:r>
        <w:t xml:space="preserve"> E.g.:</w:t>
      </w:r>
    </w:p>
    <w:p w14:paraId="18A87296" w14:textId="77777777" w:rsidR="0047588F" w:rsidRDefault="00593FED" w:rsidP="00593FED">
      <w:pPr>
        <w:spacing w:after="120"/>
      </w:pPr>
      <w:r>
        <w:rPr>
          <w:noProof/>
          <w:lang w:val="en-US"/>
        </w:rPr>
        <w:drawing>
          <wp:inline distT="0" distB="0" distL="0" distR="0" wp14:anchorId="43086AF9" wp14:editId="34FCB942">
            <wp:extent cx="5598827" cy="233045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29871" cy="234337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40A47C" w14:textId="77777777" w:rsidR="00F45BD4" w:rsidRDefault="00F45BD4" w:rsidP="00593FED">
      <w:pPr>
        <w:spacing w:after="120"/>
        <w:rPr>
          <w:ins w:id="23" w:author="yassene" w:date="2020-01-10T14:20:00Z"/>
        </w:rPr>
      </w:pPr>
    </w:p>
    <w:p w14:paraId="77F2E12A" w14:textId="77777777" w:rsidR="00593FED" w:rsidRDefault="00F56CFA" w:rsidP="00593FED">
      <w:pPr>
        <w:spacing w:after="120"/>
      </w:pPr>
      <w:r>
        <w:t xml:space="preserve">5. </w:t>
      </w:r>
      <w:r w:rsidR="00593FED">
        <w:t xml:space="preserve">Turn on annotation of charge state 2+ and 3+ fragment ions by toggling on the corresponding boxes at the top of the right-side window pane. </w:t>
      </w:r>
      <w:r>
        <w:t>Navigate to the spectrum you would like to evaluate.</w:t>
      </w:r>
      <w:r w:rsidR="000826AA">
        <w:t xml:space="preserve"> </w:t>
      </w:r>
    </w:p>
    <w:p w14:paraId="3BB50A55" w14:textId="77777777" w:rsidR="00F56CFA" w:rsidRDefault="000826AA" w:rsidP="00593FED">
      <w:pPr>
        <w:spacing w:after="120"/>
      </w:pPr>
      <w:r>
        <w:rPr>
          <w:noProof/>
          <w:lang w:val="en-US"/>
        </w:rPr>
        <w:lastRenderedPageBreak/>
        <w:drawing>
          <wp:inline distT="0" distB="0" distL="0" distR="0" wp14:anchorId="5E5BFAE8" wp14:editId="09B57FA2">
            <wp:extent cx="5915132" cy="35623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20202" cy="356540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56CFA" w:rsidSect="00593FED">
      <w:pgSz w:w="12240" w:h="15840"/>
      <w:pgMar w:top="1440" w:right="1440" w:bottom="108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0" w:author="yassene" w:date="2020-01-10T14:18:00Z" w:initials="y">
    <w:p w14:paraId="36037163" w14:textId="77777777" w:rsidR="00F45BD4" w:rsidRDefault="00F45BD4">
      <w:pPr>
        <w:pStyle w:val="CommentText"/>
      </w:pPr>
      <w:r>
        <w:rPr>
          <w:rStyle w:val="CommentReference"/>
        </w:rPr>
        <w:annotationRef/>
      </w:r>
      <w:r>
        <w:t>Correct PXD number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603716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assene">
    <w15:presenceInfo w15:providerId="None" w15:userId="yasse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CFA"/>
    <w:rsid w:val="000826AA"/>
    <w:rsid w:val="00180DF5"/>
    <w:rsid w:val="001B610C"/>
    <w:rsid w:val="002110BB"/>
    <w:rsid w:val="0047588F"/>
    <w:rsid w:val="00593FED"/>
    <w:rsid w:val="009B55AB"/>
    <w:rsid w:val="00E77981"/>
    <w:rsid w:val="00F45BD4"/>
    <w:rsid w:val="00F5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243EF"/>
  <w15:docId w15:val="{F328E434-D52F-4EF1-8BC2-FD3E6EC9A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6CF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8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88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45B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B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B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B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B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microsoft.com/office/2011/relationships/commentsExtended" Target="commentsExtended.xml"/><Relationship Id="rId10" Type="http://schemas.microsoft.com/office/2011/relationships/people" Target="people.xml"/><Relationship Id="rId4" Type="http://schemas.openxmlformats.org/officeDocument/2006/relationships/comments" Target="commen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assene</cp:lastModifiedBy>
  <cp:revision>2</cp:revision>
  <dcterms:created xsi:type="dcterms:W3CDTF">2020-01-10T13:20:00Z</dcterms:created>
  <dcterms:modified xsi:type="dcterms:W3CDTF">2020-01-13T12:10:00Z</dcterms:modified>
</cp:coreProperties>
</file>